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37D6F" w14:textId="506FD963" w:rsidR="009222EF" w:rsidRPr="00BE669D" w:rsidRDefault="006B5E4E" w:rsidP="00D2378D">
      <w:pPr>
        <w:spacing w:line="240" w:lineRule="auto"/>
        <w:rPr>
          <w:lang w:val="en-US"/>
        </w:rPr>
      </w:pPr>
      <w:r w:rsidRPr="009C3231">
        <w:rPr>
          <w:lang w:val="en-US"/>
        </w:rPr>
        <w:t>Supplement Digital Content 1</w:t>
      </w:r>
      <w:r w:rsidR="00F723BA" w:rsidRPr="009C3231">
        <w:rPr>
          <w:lang w:val="en-US"/>
        </w:rPr>
        <w:t xml:space="preserve">. </w:t>
      </w:r>
      <w:r w:rsidR="00F723BA" w:rsidRPr="009C3231">
        <w:rPr>
          <w:color w:val="FF0000"/>
          <w:lang w:val="en-US"/>
        </w:rPr>
        <w:t xml:space="preserve">Search </w:t>
      </w:r>
      <w:r w:rsidR="00484EC6" w:rsidRPr="009C3231">
        <w:rPr>
          <w:color w:val="FF0000"/>
          <w:lang w:val="en-US"/>
        </w:rPr>
        <w:t xml:space="preserve">strategies for </w:t>
      </w:r>
      <w:proofErr w:type="gramStart"/>
      <w:r w:rsidR="00484EC6" w:rsidRPr="009C3231">
        <w:rPr>
          <w:color w:val="FF0000"/>
          <w:lang w:val="en-US"/>
        </w:rPr>
        <w:t>the systematic</w:t>
      </w:r>
      <w:proofErr w:type="gramEnd"/>
      <w:r w:rsidR="00484EC6" w:rsidRPr="009C3231">
        <w:rPr>
          <w:color w:val="FF0000"/>
          <w:lang w:val="en-US"/>
        </w:rPr>
        <w:t xml:space="preserve"> mixed methods review with inclusion and exclusion criteria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222EF" w:rsidRPr="00BE669D" w14:paraId="7ED54C4D" w14:textId="77777777" w:rsidTr="7A3EE187">
        <w:tc>
          <w:tcPr>
            <w:tcW w:w="2254" w:type="dxa"/>
          </w:tcPr>
          <w:p w14:paraId="33A02ED6" w14:textId="30B46934" w:rsidR="009222EF" w:rsidRPr="00BE669D" w:rsidRDefault="004E0E64" w:rsidP="00D2378D">
            <w:pPr>
              <w:rPr>
                <w:b/>
                <w:bCs/>
                <w:lang w:val="en-US"/>
              </w:rPr>
            </w:pPr>
            <w:r w:rsidRPr="00BE669D">
              <w:rPr>
                <w:b/>
                <w:bCs/>
                <w:lang w:val="en-US"/>
              </w:rPr>
              <w:t>PCC</w:t>
            </w:r>
          </w:p>
        </w:tc>
        <w:tc>
          <w:tcPr>
            <w:tcW w:w="2254" w:type="dxa"/>
          </w:tcPr>
          <w:p w14:paraId="23319BF7" w14:textId="063B11BD" w:rsidR="009222EF" w:rsidRPr="00BE669D" w:rsidRDefault="009222EF" w:rsidP="00D2378D">
            <w:pPr>
              <w:rPr>
                <w:b/>
                <w:bCs/>
                <w:lang w:val="en-US"/>
              </w:rPr>
            </w:pPr>
            <w:r w:rsidRPr="00BE669D">
              <w:rPr>
                <w:b/>
                <w:bCs/>
                <w:lang w:val="en-US"/>
              </w:rPr>
              <w:t>Inclusion criteria</w:t>
            </w:r>
          </w:p>
        </w:tc>
        <w:tc>
          <w:tcPr>
            <w:tcW w:w="2254" w:type="dxa"/>
          </w:tcPr>
          <w:p w14:paraId="41390C80" w14:textId="232432D7" w:rsidR="009222EF" w:rsidRPr="00BE669D" w:rsidRDefault="009222EF" w:rsidP="00D2378D">
            <w:pPr>
              <w:rPr>
                <w:b/>
                <w:bCs/>
                <w:lang w:val="en-US"/>
              </w:rPr>
            </w:pPr>
            <w:r w:rsidRPr="00BE669D">
              <w:rPr>
                <w:b/>
                <w:bCs/>
                <w:lang w:val="en-US"/>
              </w:rPr>
              <w:t>Exclusion criteria</w:t>
            </w:r>
          </w:p>
        </w:tc>
        <w:tc>
          <w:tcPr>
            <w:tcW w:w="2254" w:type="dxa"/>
          </w:tcPr>
          <w:p w14:paraId="44A16610" w14:textId="3EBF17E8" w:rsidR="009222EF" w:rsidRPr="00BE669D" w:rsidRDefault="009222EF" w:rsidP="00D2378D">
            <w:pPr>
              <w:rPr>
                <w:b/>
                <w:bCs/>
                <w:lang w:val="en-US"/>
              </w:rPr>
            </w:pPr>
            <w:r w:rsidRPr="00BE669D">
              <w:rPr>
                <w:b/>
                <w:bCs/>
                <w:lang w:val="en-US"/>
              </w:rPr>
              <w:t>Keywords</w:t>
            </w:r>
          </w:p>
        </w:tc>
      </w:tr>
      <w:tr w:rsidR="009222EF" w:rsidRPr="009C3231" w14:paraId="53F4F89F" w14:textId="77777777" w:rsidTr="7A3EE187">
        <w:tc>
          <w:tcPr>
            <w:tcW w:w="2254" w:type="dxa"/>
          </w:tcPr>
          <w:p w14:paraId="1C892A17" w14:textId="57282EDC" w:rsidR="009222EF" w:rsidRPr="00BE669D" w:rsidRDefault="009222EF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>Population</w:t>
            </w:r>
          </w:p>
        </w:tc>
        <w:tc>
          <w:tcPr>
            <w:tcW w:w="2254" w:type="dxa"/>
          </w:tcPr>
          <w:p w14:paraId="5520849A" w14:textId="015CA82A" w:rsidR="009222EF" w:rsidRPr="00BE669D" w:rsidRDefault="009222EF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>Neuroscience nurses</w:t>
            </w:r>
          </w:p>
        </w:tc>
        <w:tc>
          <w:tcPr>
            <w:tcW w:w="2254" w:type="dxa"/>
          </w:tcPr>
          <w:p w14:paraId="5B8BF663" w14:textId="13CE69B1" w:rsidR="009222EF" w:rsidRPr="00BE669D" w:rsidRDefault="00F27E8C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>Other health care professionals, nurs</w:t>
            </w:r>
            <w:r w:rsidR="0007567F" w:rsidRPr="00BE669D">
              <w:rPr>
                <w:lang w:val="en-US"/>
              </w:rPr>
              <w:t>ing</w:t>
            </w:r>
            <w:r w:rsidRPr="00BE669D">
              <w:rPr>
                <w:lang w:val="en-US"/>
              </w:rPr>
              <w:t xml:space="preserve"> students, nurse managers</w:t>
            </w:r>
          </w:p>
        </w:tc>
        <w:tc>
          <w:tcPr>
            <w:tcW w:w="2254" w:type="dxa"/>
          </w:tcPr>
          <w:p w14:paraId="23782A21" w14:textId="3C93E4BF" w:rsidR="009222EF" w:rsidRPr="00BE669D" w:rsidRDefault="00E23CD5" w:rsidP="00D2378D">
            <w:pPr>
              <w:rPr>
                <w:lang w:val="en-US"/>
              </w:rPr>
            </w:pPr>
            <w:r w:rsidRPr="00BE669D">
              <w:rPr>
                <w:rFonts w:ascii="Calibri" w:eastAsia="Calibri" w:hAnsi="Calibri" w:cs="Times New Roman"/>
                <w:lang w:val="en-US"/>
              </w:rPr>
              <w:t xml:space="preserve">neuroscience </w:t>
            </w:r>
            <w:proofErr w:type="spellStart"/>
            <w:r w:rsidRPr="00BE669D">
              <w:rPr>
                <w:rFonts w:ascii="Calibri" w:eastAsia="Calibri" w:hAnsi="Calibri" w:cs="Times New Roman"/>
                <w:lang w:val="en-US"/>
              </w:rPr>
              <w:t>nurs</w:t>
            </w:r>
            <w:proofErr w:type="spellEnd"/>
            <w:r w:rsidRPr="00BE669D">
              <w:rPr>
                <w:rFonts w:ascii="Calibri" w:eastAsia="Calibri" w:hAnsi="Calibri" w:cs="Times New Roman"/>
                <w:lang w:val="en-US"/>
              </w:rPr>
              <w:t xml:space="preserve">* OR </w:t>
            </w:r>
            <w:proofErr w:type="spellStart"/>
            <w:r w:rsidRPr="00BE669D">
              <w:rPr>
                <w:rFonts w:ascii="Calibri" w:eastAsia="Calibri" w:hAnsi="Calibri" w:cs="Times New Roman"/>
                <w:lang w:val="en-US"/>
              </w:rPr>
              <w:t>neuronurs</w:t>
            </w:r>
            <w:proofErr w:type="spellEnd"/>
            <w:r w:rsidRPr="00BE669D">
              <w:rPr>
                <w:rFonts w:ascii="Calibri" w:eastAsia="Calibri" w:hAnsi="Calibri" w:cs="Times New Roman"/>
                <w:lang w:val="en-US"/>
              </w:rPr>
              <w:t xml:space="preserve">* OR neurological </w:t>
            </w:r>
            <w:proofErr w:type="spellStart"/>
            <w:r w:rsidRPr="00BE669D">
              <w:rPr>
                <w:rFonts w:ascii="Calibri" w:eastAsia="Calibri" w:hAnsi="Calibri" w:cs="Times New Roman"/>
                <w:lang w:val="en-US"/>
              </w:rPr>
              <w:t>nurs</w:t>
            </w:r>
            <w:proofErr w:type="spellEnd"/>
            <w:r w:rsidRPr="00BE669D">
              <w:rPr>
                <w:rFonts w:ascii="Calibri" w:eastAsia="Calibri" w:hAnsi="Calibri" w:cs="Times New Roman"/>
                <w:lang w:val="en-US"/>
              </w:rPr>
              <w:t xml:space="preserve">* OR neurosurgical </w:t>
            </w:r>
            <w:proofErr w:type="spellStart"/>
            <w:r w:rsidRPr="00BE669D">
              <w:rPr>
                <w:rFonts w:ascii="Calibri" w:eastAsia="Calibri" w:hAnsi="Calibri" w:cs="Times New Roman"/>
                <w:lang w:val="en-US"/>
              </w:rPr>
              <w:t>nurs</w:t>
            </w:r>
            <w:proofErr w:type="spellEnd"/>
            <w:r w:rsidRPr="00BE669D">
              <w:rPr>
                <w:rFonts w:ascii="Calibri" w:eastAsia="Calibri" w:hAnsi="Calibri" w:cs="Times New Roman"/>
                <w:lang w:val="en-US"/>
              </w:rPr>
              <w:t xml:space="preserve">* OR neuro </w:t>
            </w:r>
            <w:proofErr w:type="spellStart"/>
            <w:r w:rsidRPr="00BE669D">
              <w:rPr>
                <w:rFonts w:ascii="Calibri" w:eastAsia="Calibri" w:hAnsi="Calibri" w:cs="Times New Roman"/>
                <w:lang w:val="en-US"/>
              </w:rPr>
              <w:t>nurs</w:t>
            </w:r>
            <w:proofErr w:type="spellEnd"/>
            <w:r w:rsidRPr="00BE669D">
              <w:rPr>
                <w:rFonts w:ascii="Calibri" w:eastAsia="Calibri" w:hAnsi="Calibri" w:cs="Times New Roman"/>
                <w:lang w:val="en-US"/>
              </w:rPr>
              <w:t>*</w:t>
            </w:r>
          </w:p>
        </w:tc>
      </w:tr>
      <w:tr w:rsidR="009222EF" w:rsidRPr="009C3231" w14:paraId="1AFA4F88" w14:textId="77777777" w:rsidTr="7A3EE187">
        <w:tc>
          <w:tcPr>
            <w:tcW w:w="2254" w:type="dxa"/>
          </w:tcPr>
          <w:p w14:paraId="77F2D449" w14:textId="247CFAFA" w:rsidR="009222EF" w:rsidRPr="00BE669D" w:rsidRDefault="009222EF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>Concept</w:t>
            </w:r>
          </w:p>
        </w:tc>
        <w:tc>
          <w:tcPr>
            <w:tcW w:w="2254" w:type="dxa"/>
          </w:tcPr>
          <w:p w14:paraId="39C6DD45" w14:textId="70B95602" w:rsidR="009222EF" w:rsidRPr="00BE669D" w:rsidRDefault="009222EF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 xml:space="preserve">Clinical competence, </w:t>
            </w:r>
            <w:r w:rsidR="0007567F" w:rsidRPr="00BE669D">
              <w:rPr>
                <w:lang w:val="en-US"/>
              </w:rPr>
              <w:t>e</w:t>
            </w:r>
            <w:r w:rsidRPr="00BE669D">
              <w:rPr>
                <w:lang w:val="en-US"/>
              </w:rPr>
              <w:t>nsuring clinical competence</w:t>
            </w:r>
          </w:p>
        </w:tc>
        <w:tc>
          <w:tcPr>
            <w:tcW w:w="2254" w:type="dxa"/>
          </w:tcPr>
          <w:p w14:paraId="1D237783" w14:textId="576E3387" w:rsidR="009222EF" w:rsidRPr="00BE669D" w:rsidRDefault="00F27E8C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 xml:space="preserve">Other competence areas </w:t>
            </w:r>
          </w:p>
        </w:tc>
        <w:tc>
          <w:tcPr>
            <w:tcW w:w="2254" w:type="dxa"/>
          </w:tcPr>
          <w:p w14:paraId="74AC8F17" w14:textId="03FFC555" w:rsidR="009222EF" w:rsidRPr="00BE669D" w:rsidRDefault="00E23CD5" w:rsidP="00D2378D">
            <w:pPr>
              <w:rPr>
                <w:lang w:val="en-US"/>
              </w:rPr>
            </w:pPr>
            <w:proofErr w:type="spellStart"/>
            <w:r w:rsidRPr="00BE669D">
              <w:rPr>
                <w:rFonts w:ascii="Calibri" w:eastAsia="Calibri" w:hAnsi="Calibri" w:cs="Times New Roman"/>
                <w:lang w:val="en-US"/>
              </w:rPr>
              <w:t>competenc</w:t>
            </w:r>
            <w:proofErr w:type="spellEnd"/>
            <w:r w:rsidRPr="00BE669D">
              <w:rPr>
                <w:rFonts w:ascii="Calibri" w:eastAsia="Calibri" w:hAnsi="Calibri" w:cs="Times New Roman"/>
                <w:lang w:val="en-US"/>
              </w:rPr>
              <w:t xml:space="preserve">* OR professional </w:t>
            </w:r>
            <w:proofErr w:type="spellStart"/>
            <w:r w:rsidRPr="00BE669D">
              <w:rPr>
                <w:rFonts w:ascii="Calibri" w:eastAsia="Calibri" w:hAnsi="Calibri" w:cs="Times New Roman"/>
                <w:lang w:val="en-US"/>
              </w:rPr>
              <w:t>competenc</w:t>
            </w:r>
            <w:proofErr w:type="spellEnd"/>
            <w:r w:rsidRPr="00BE669D">
              <w:rPr>
                <w:rFonts w:ascii="Calibri" w:eastAsia="Calibri" w:hAnsi="Calibri" w:cs="Times New Roman"/>
                <w:lang w:val="en-US"/>
              </w:rPr>
              <w:t xml:space="preserve">* OR skill* OR know* OR expertise* OR proficiency* OR </w:t>
            </w:r>
            <w:proofErr w:type="spellStart"/>
            <w:r w:rsidRPr="00BE669D">
              <w:rPr>
                <w:rFonts w:ascii="Calibri" w:eastAsia="Calibri" w:hAnsi="Calibri" w:cs="Times New Roman"/>
                <w:lang w:val="en-US"/>
              </w:rPr>
              <w:t>qualificatio</w:t>
            </w:r>
            <w:proofErr w:type="spellEnd"/>
            <w:r w:rsidRPr="00BE669D">
              <w:rPr>
                <w:rFonts w:ascii="Calibri" w:eastAsia="Calibri" w:hAnsi="Calibri" w:cs="Times New Roman"/>
                <w:lang w:val="en-US"/>
              </w:rPr>
              <w:t>* OR capability* OR capacity* OR ability*</w:t>
            </w:r>
          </w:p>
        </w:tc>
      </w:tr>
      <w:tr w:rsidR="009222EF" w:rsidRPr="009C3231" w14:paraId="7122FF44" w14:textId="77777777" w:rsidTr="7A3EE187">
        <w:tc>
          <w:tcPr>
            <w:tcW w:w="2254" w:type="dxa"/>
          </w:tcPr>
          <w:p w14:paraId="0FC9D6B9" w14:textId="52468D5B" w:rsidR="009222EF" w:rsidRPr="00BE669D" w:rsidRDefault="009222EF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>Context</w:t>
            </w:r>
          </w:p>
        </w:tc>
        <w:tc>
          <w:tcPr>
            <w:tcW w:w="2254" w:type="dxa"/>
          </w:tcPr>
          <w:p w14:paraId="4D3F212B" w14:textId="11257919" w:rsidR="009222EF" w:rsidRPr="00BE669D" w:rsidRDefault="009222EF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 xml:space="preserve">Intensive care unit, </w:t>
            </w:r>
            <w:r w:rsidR="0007567F" w:rsidRPr="00BE669D">
              <w:rPr>
                <w:lang w:val="en-US"/>
              </w:rPr>
              <w:t>i</w:t>
            </w:r>
            <w:r w:rsidRPr="00BE669D">
              <w:rPr>
                <w:lang w:val="en-US"/>
              </w:rPr>
              <w:t>npatient ward</w:t>
            </w:r>
          </w:p>
        </w:tc>
        <w:tc>
          <w:tcPr>
            <w:tcW w:w="2254" w:type="dxa"/>
          </w:tcPr>
          <w:p w14:paraId="09E83DAD" w14:textId="148969BD" w:rsidR="009222EF" w:rsidRPr="00BE669D" w:rsidRDefault="00F27E8C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 xml:space="preserve">Pediatric/neonatal patients, rehabilitation, ER, OR (inc. </w:t>
            </w:r>
            <w:r w:rsidR="00E23CD5" w:rsidRPr="00BE669D">
              <w:rPr>
                <w:lang w:val="en-US"/>
              </w:rPr>
              <w:t>p</w:t>
            </w:r>
            <w:r w:rsidRPr="00BE669D">
              <w:rPr>
                <w:lang w:val="en-US"/>
              </w:rPr>
              <w:t>re-, intra-</w:t>
            </w:r>
            <w:r w:rsidR="00484EC6" w:rsidRPr="00BE669D">
              <w:rPr>
                <w:lang w:val="en-US"/>
              </w:rPr>
              <w:t>,</w:t>
            </w:r>
            <w:r w:rsidRPr="00BE669D">
              <w:rPr>
                <w:lang w:val="en-US"/>
              </w:rPr>
              <w:t xml:space="preserve"> and post), home care, psychiatric care, senior care, outpatient care, spinal cord injuries</w:t>
            </w:r>
          </w:p>
        </w:tc>
        <w:tc>
          <w:tcPr>
            <w:tcW w:w="2254" w:type="dxa"/>
          </w:tcPr>
          <w:p w14:paraId="2D92BB2A" w14:textId="77777777" w:rsidR="009222EF" w:rsidRPr="00BE669D" w:rsidRDefault="009222EF" w:rsidP="00D2378D">
            <w:pPr>
              <w:rPr>
                <w:lang w:val="en-US"/>
              </w:rPr>
            </w:pPr>
          </w:p>
        </w:tc>
      </w:tr>
      <w:tr w:rsidR="009222EF" w:rsidRPr="009C3231" w14:paraId="40894429" w14:textId="77777777" w:rsidTr="7A3EE187">
        <w:tc>
          <w:tcPr>
            <w:tcW w:w="2254" w:type="dxa"/>
          </w:tcPr>
          <w:p w14:paraId="66A7B8B4" w14:textId="6B2ADDE8" w:rsidR="009222EF" w:rsidRPr="00BE669D" w:rsidRDefault="00E23CD5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>Study design</w:t>
            </w:r>
          </w:p>
        </w:tc>
        <w:tc>
          <w:tcPr>
            <w:tcW w:w="2254" w:type="dxa"/>
          </w:tcPr>
          <w:p w14:paraId="4B65CBE6" w14:textId="79F07FDE" w:rsidR="009222EF" w:rsidRPr="00BE669D" w:rsidRDefault="00E23CD5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>Qualitative and quantitative and mixed methods</w:t>
            </w:r>
          </w:p>
        </w:tc>
        <w:tc>
          <w:tcPr>
            <w:tcW w:w="2254" w:type="dxa"/>
          </w:tcPr>
          <w:p w14:paraId="1B4C0FB9" w14:textId="65A37CFC" w:rsidR="009222EF" w:rsidRPr="00BE669D" w:rsidRDefault="00E23CD5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>Literature review</w:t>
            </w:r>
            <w:r w:rsidR="00484EC6" w:rsidRPr="00BE669D">
              <w:rPr>
                <w:lang w:val="en-US"/>
              </w:rPr>
              <w:t>s</w:t>
            </w:r>
            <w:r w:rsidRPr="00BE669D">
              <w:rPr>
                <w:lang w:val="en-US"/>
              </w:rPr>
              <w:t>, systematic review</w:t>
            </w:r>
            <w:r w:rsidR="00484EC6" w:rsidRPr="00BE669D">
              <w:rPr>
                <w:lang w:val="en-US"/>
              </w:rPr>
              <w:t>s</w:t>
            </w:r>
            <w:r w:rsidRPr="00BE669D">
              <w:rPr>
                <w:lang w:val="en-US"/>
              </w:rPr>
              <w:t>, case stud</w:t>
            </w:r>
            <w:r w:rsidR="00484EC6" w:rsidRPr="00BE669D">
              <w:rPr>
                <w:lang w:val="en-US"/>
              </w:rPr>
              <w:t>ies</w:t>
            </w:r>
            <w:r w:rsidRPr="00BE669D">
              <w:rPr>
                <w:lang w:val="en-US"/>
              </w:rPr>
              <w:t>, editorial text</w:t>
            </w:r>
            <w:r w:rsidR="00484EC6" w:rsidRPr="00BE669D">
              <w:rPr>
                <w:lang w:val="en-US"/>
              </w:rPr>
              <w:t>s</w:t>
            </w:r>
            <w:r w:rsidRPr="00BE669D">
              <w:rPr>
                <w:lang w:val="en-US"/>
              </w:rPr>
              <w:t>, quality improvement projects, quasi-experimental studies, randomized controlled trials, prevalence studies</w:t>
            </w:r>
          </w:p>
        </w:tc>
        <w:tc>
          <w:tcPr>
            <w:tcW w:w="2254" w:type="dxa"/>
          </w:tcPr>
          <w:p w14:paraId="5003E587" w14:textId="77777777" w:rsidR="009222EF" w:rsidRPr="00BE669D" w:rsidRDefault="009222EF" w:rsidP="00D2378D">
            <w:pPr>
              <w:rPr>
                <w:lang w:val="en-US"/>
              </w:rPr>
            </w:pPr>
          </w:p>
        </w:tc>
      </w:tr>
      <w:tr w:rsidR="009222EF" w:rsidRPr="009C3231" w14:paraId="28BF5009" w14:textId="77777777" w:rsidTr="7A3EE187">
        <w:tc>
          <w:tcPr>
            <w:tcW w:w="2254" w:type="dxa"/>
          </w:tcPr>
          <w:p w14:paraId="6D08A3BF" w14:textId="0661AD4F" w:rsidR="009222EF" w:rsidRPr="00BE669D" w:rsidRDefault="00E23CD5" w:rsidP="00D2378D">
            <w:pPr>
              <w:rPr>
                <w:lang w:val="en-US"/>
              </w:rPr>
            </w:pPr>
            <w:r w:rsidRPr="00BE669D">
              <w:rPr>
                <w:lang w:val="en-US"/>
              </w:rPr>
              <w:t>Search limitations</w:t>
            </w:r>
          </w:p>
        </w:tc>
        <w:tc>
          <w:tcPr>
            <w:tcW w:w="2254" w:type="dxa"/>
          </w:tcPr>
          <w:p w14:paraId="7F7EC1D5" w14:textId="100D5793" w:rsidR="009222EF" w:rsidRPr="00BE669D" w:rsidRDefault="7ED8194F" w:rsidP="00D2378D">
            <w:pPr>
              <w:rPr>
                <w:lang w:val="en-US"/>
              </w:rPr>
            </w:pPr>
            <w:r w:rsidRPr="7A3EE187">
              <w:rPr>
                <w:lang w:val="en-US"/>
              </w:rPr>
              <w:t>Peer reviewed, published</w:t>
            </w:r>
            <w:r w:rsidR="61050210" w:rsidRPr="7A3EE187">
              <w:rPr>
                <w:lang w:val="en-US"/>
              </w:rPr>
              <w:t xml:space="preserve"> </w:t>
            </w:r>
            <w:r w:rsidR="558D00AC" w:rsidRPr="7A3EE187">
              <w:rPr>
                <w:color w:val="FF0000"/>
                <w:lang w:val="en-US"/>
              </w:rPr>
              <w:t>2014</w:t>
            </w:r>
            <w:r w:rsidR="31FE12A2" w:rsidRPr="7A3EE187">
              <w:rPr>
                <w:color w:val="FF0000"/>
                <w:lang w:val="en-US"/>
              </w:rPr>
              <w:t xml:space="preserve"> </w:t>
            </w:r>
            <w:r w:rsidRPr="7A3EE187">
              <w:rPr>
                <w:lang w:val="en-US"/>
              </w:rPr>
              <w:t xml:space="preserve">-2024, full text available, language English, Finnish </w:t>
            </w:r>
            <w:r w:rsidR="1E737239" w:rsidRPr="7A3EE187">
              <w:rPr>
                <w:lang w:val="en-US"/>
              </w:rPr>
              <w:t xml:space="preserve">or </w:t>
            </w:r>
            <w:r w:rsidRPr="7A3EE187">
              <w:rPr>
                <w:lang w:val="en-US"/>
              </w:rPr>
              <w:t>Swedish</w:t>
            </w:r>
          </w:p>
        </w:tc>
        <w:tc>
          <w:tcPr>
            <w:tcW w:w="2254" w:type="dxa"/>
          </w:tcPr>
          <w:p w14:paraId="3CDEF480" w14:textId="77777777" w:rsidR="009222EF" w:rsidRPr="00BE669D" w:rsidRDefault="009222EF" w:rsidP="00D2378D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5056B089" w14:textId="77777777" w:rsidR="009222EF" w:rsidRPr="00BE669D" w:rsidRDefault="009222EF" w:rsidP="00D2378D">
            <w:pPr>
              <w:rPr>
                <w:lang w:val="en-US"/>
              </w:rPr>
            </w:pPr>
          </w:p>
        </w:tc>
      </w:tr>
    </w:tbl>
    <w:p w14:paraId="37FF0116" w14:textId="57EC07F1" w:rsidR="009222EF" w:rsidRPr="00BE669D" w:rsidRDefault="004E0E64" w:rsidP="00D2378D">
      <w:pPr>
        <w:spacing w:line="240" w:lineRule="auto"/>
        <w:rPr>
          <w:lang w:val="en-US"/>
        </w:rPr>
      </w:pPr>
      <w:r w:rsidRPr="00BE669D">
        <w:rPr>
          <w:lang w:val="en-US"/>
        </w:rPr>
        <w:t>Note. PCC = population, concept, context</w:t>
      </w:r>
    </w:p>
    <w:sectPr w:rsidR="009222EF" w:rsidRPr="00BE66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3BA"/>
    <w:rsid w:val="00024906"/>
    <w:rsid w:val="0007567F"/>
    <w:rsid w:val="000D1EA5"/>
    <w:rsid w:val="0014203B"/>
    <w:rsid w:val="001610F6"/>
    <w:rsid w:val="001A081B"/>
    <w:rsid w:val="002F6745"/>
    <w:rsid w:val="003E1BE3"/>
    <w:rsid w:val="00484EC6"/>
    <w:rsid w:val="004A42A2"/>
    <w:rsid w:val="004E0E64"/>
    <w:rsid w:val="005043A7"/>
    <w:rsid w:val="005956D1"/>
    <w:rsid w:val="005A34BB"/>
    <w:rsid w:val="005C7E84"/>
    <w:rsid w:val="0067793B"/>
    <w:rsid w:val="006B4434"/>
    <w:rsid w:val="006B5E4E"/>
    <w:rsid w:val="008646A3"/>
    <w:rsid w:val="00906356"/>
    <w:rsid w:val="009222EF"/>
    <w:rsid w:val="009373A1"/>
    <w:rsid w:val="009C3231"/>
    <w:rsid w:val="00AC0EAA"/>
    <w:rsid w:val="00AC2D93"/>
    <w:rsid w:val="00AD784D"/>
    <w:rsid w:val="00B65633"/>
    <w:rsid w:val="00B821C4"/>
    <w:rsid w:val="00BE669D"/>
    <w:rsid w:val="00BF76B4"/>
    <w:rsid w:val="00CD093A"/>
    <w:rsid w:val="00D2378D"/>
    <w:rsid w:val="00D522F8"/>
    <w:rsid w:val="00E23CD5"/>
    <w:rsid w:val="00E61111"/>
    <w:rsid w:val="00E8386B"/>
    <w:rsid w:val="00EB447B"/>
    <w:rsid w:val="00F27E8C"/>
    <w:rsid w:val="00F723BA"/>
    <w:rsid w:val="00F96E83"/>
    <w:rsid w:val="00FE4BA9"/>
    <w:rsid w:val="1736BA7F"/>
    <w:rsid w:val="1E737239"/>
    <w:rsid w:val="31FE12A2"/>
    <w:rsid w:val="34230E97"/>
    <w:rsid w:val="558D00AC"/>
    <w:rsid w:val="61050210"/>
    <w:rsid w:val="7A3EE187"/>
    <w:rsid w:val="7ED8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6F137"/>
  <w15:chartTrackingRefBased/>
  <w15:docId w15:val="{417B46F3-7571-46BB-B3C5-7E49AD47A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F723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723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723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723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723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723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723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723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723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723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723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723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723B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723B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723B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723B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723B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723B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723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F72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723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F723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723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F723B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723BA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F723B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723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723B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723BA"/>
    <w:rPr>
      <w:b/>
      <w:bCs/>
      <w:smallCaps/>
      <w:color w:val="0F4761" w:themeColor="accent1" w:themeShade="BF"/>
      <w:spacing w:val="5"/>
    </w:rPr>
  </w:style>
  <w:style w:type="character" w:styleId="Kommentinviite">
    <w:name w:val="annotation reference"/>
    <w:basedOn w:val="Kappaleenoletusfontti"/>
    <w:uiPriority w:val="99"/>
    <w:semiHidden/>
    <w:unhideWhenUsed/>
    <w:rsid w:val="00AC2D9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C2D9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C2D93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C2D9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C2D93"/>
    <w:rPr>
      <w:b/>
      <w:bCs/>
      <w:sz w:val="20"/>
      <w:szCs w:val="20"/>
    </w:rPr>
  </w:style>
  <w:style w:type="table" w:styleId="TaulukkoRuudukko">
    <w:name w:val="Table Grid"/>
    <w:basedOn w:val="Normaalitaulukko"/>
    <w:uiPriority w:val="39"/>
    <w:rsid w:val="00922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0756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E5324EC76FE0469352446A511CA14C" ma:contentTypeVersion="0" ma:contentTypeDescription="Create a new document." ma:contentTypeScope="" ma:versionID="03a5dd932fccff64777ea457384845a8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213001C8-67DF-4B22-98B1-0135A9C878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09FFA7-5432-454F-8376-9E53571926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FC6F6F9-A7CF-41E3-8C76-E8AD52C2FD83}">
  <ds:schemaRefs>
    <ds:schemaRef ds:uri="http://schemas.microsoft.com/office/2006/metadata/properties"/>
  </ds:schemaRefs>
</ds:datastoreItem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1042</Characters>
  <Application>Microsoft Office Word</Application>
  <DocSecurity>0</DocSecurity>
  <Lines>15</Lines>
  <Paragraphs>4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ri Inkeri</dc:creator>
  <cp:keywords/>
  <dc:description/>
  <cp:lastModifiedBy>Hutri Inkeri</cp:lastModifiedBy>
  <cp:revision>8</cp:revision>
  <dcterms:created xsi:type="dcterms:W3CDTF">2026-03-01T08:40:00Z</dcterms:created>
  <dcterms:modified xsi:type="dcterms:W3CDTF">2026-03-05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E5324EC76FE0469352446A511CA14C</vt:lpwstr>
  </property>
</Properties>
</file>